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6B8" w:rsidRPr="008E671B" w:rsidRDefault="00AB6CCD" w:rsidP="00F466B8">
      <w:pPr>
        <w:rPr>
          <w:rFonts w:ascii="Times New Roman" w:hAnsi="Times New Roman" w:cs="Times New Roman"/>
        </w:rPr>
      </w:pPr>
      <w:r w:rsidRPr="00AB6CCD">
        <w:rPr>
          <w:rFonts w:ascii="Arial" w:eastAsia="바탕체" w:hAnsi="Arial"/>
          <w:b/>
          <w:lang w:val="en-US" w:eastAsia="ko-KR"/>
        </w:rPr>
        <w:t xml:space="preserve">Additional file 12: Table. S3.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4564"/>
      </w:tblGrid>
      <w:tr w:rsidR="00F466B8" w:rsidRPr="002F1B27" w:rsidTr="00C40187"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66B8" w:rsidRPr="00FF1036" w:rsidRDefault="00F466B8" w:rsidP="00C40187">
            <w:pPr>
              <w:jc w:val="both"/>
              <w:rPr>
                <w:rFonts w:ascii="Arial" w:eastAsia="맑은 고딕" w:hAnsi="Arial"/>
                <w:b/>
                <w:kern w:val="2"/>
                <w:sz w:val="20"/>
                <w:szCs w:val="20"/>
              </w:rPr>
            </w:pPr>
            <w:r w:rsidRPr="00FF1036">
              <w:rPr>
                <w:rFonts w:ascii="Arial" w:eastAsia="맑은 고딕" w:hAnsi="Arial"/>
                <w:b/>
                <w:kern w:val="2"/>
                <w:sz w:val="20"/>
                <w:szCs w:val="20"/>
              </w:rPr>
              <w:t>Name of Gen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66B8" w:rsidRPr="00FF1036" w:rsidRDefault="00F466B8" w:rsidP="00C40187">
            <w:pPr>
              <w:jc w:val="both"/>
              <w:rPr>
                <w:rFonts w:ascii="Arial" w:eastAsia="맑은 고딕" w:hAnsi="Arial"/>
                <w:b/>
                <w:kern w:val="2"/>
                <w:sz w:val="20"/>
                <w:szCs w:val="20"/>
              </w:rPr>
            </w:pPr>
          </w:p>
        </w:tc>
        <w:tc>
          <w:tcPr>
            <w:tcW w:w="4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466B8" w:rsidRPr="00FF1036" w:rsidRDefault="00F466B8" w:rsidP="00C40187">
            <w:pPr>
              <w:jc w:val="both"/>
              <w:rPr>
                <w:rFonts w:ascii="Arial" w:eastAsia="맑은 고딕" w:hAnsi="Arial"/>
                <w:b/>
                <w:kern w:val="2"/>
                <w:sz w:val="20"/>
                <w:szCs w:val="20"/>
              </w:rPr>
            </w:pPr>
            <w:r w:rsidRPr="00FF1036">
              <w:rPr>
                <w:rFonts w:ascii="Arial" w:eastAsia="맑은 고딕" w:hAnsi="Arial"/>
                <w:b/>
                <w:kern w:val="2"/>
                <w:sz w:val="20"/>
                <w:szCs w:val="20"/>
              </w:rPr>
              <w:t>Primer sequences (5’-3’)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mus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</w:t>
            </w:r>
            <w:proofErr w:type="spellStart"/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ik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CAAGCTTCGCCAGCAAGAAA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CTGATTTGTCCGCCTCAGCA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mus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</w:t>
            </w:r>
            <w:proofErr w:type="spellStart"/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AGTGTCCTGCAGGCTCAAAC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CGGCTTCGAAAGGACAGTTG 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mus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</w:t>
            </w:r>
            <w:proofErr w:type="spellStart"/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ACGAAACCATGCCCAACTGA 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TGAATGGGGAGTGGGGAGTC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proofErr w:type="spellStart"/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i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AC GCT GAA TGC TAC CCT GC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GA GTG TCA AAG TCC CAG CG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proofErr w:type="spellStart"/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AGAGATGCACGTCCACCAAC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F1B27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GGATCTCGGACTGGAAGCAT </w:t>
            </w:r>
          </w:p>
        </w:tc>
      </w:tr>
      <w:tr w:rsidR="00F466B8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proofErr w:type="spellStart"/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CCACCACAGTTGGGTTGGAA</w:t>
            </w:r>
          </w:p>
        </w:tc>
      </w:tr>
      <w:tr w:rsidR="00F466B8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tabs>
                <w:tab w:val="left" w:pos="1185"/>
              </w:tabs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  <w:t>TCTCAAGGTAGCGGCCTTTC</w:t>
            </w:r>
          </w:p>
        </w:tc>
      </w:tr>
      <w:tr w:rsidR="00F466B8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pax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tabs>
                <w:tab w:val="left" w:pos="1185"/>
              </w:tabs>
              <w:jc w:val="both"/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</w:pPr>
            <w:r w:rsidRPr="00293C08">
              <w:rPr>
                <w:rFonts w:ascii="Arial" w:hAnsi="Arial"/>
                <w:color w:val="333333"/>
                <w:sz w:val="20"/>
                <w:szCs w:val="20"/>
                <w:shd w:val="clear" w:color="auto" w:fill="FFFFFF"/>
              </w:rPr>
              <w:t>ACGCAGTCGTACCACATTCA</w:t>
            </w:r>
          </w:p>
        </w:tc>
      </w:tr>
      <w:tr w:rsidR="00F466B8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6B8" w:rsidRPr="00293C08" w:rsidRDefault="00F466B8" w:rsidP="00C40187">
            <w:pPr>
              <w:tabs>
                <w:tab w:val="left" w:pos="1185"/>
              </w:tabs>
              <w:jc w:val="both"/>
              <w:rPr>
                <w:rFonts w:ascii="Arial" w:eastAsia="맑은 고딕" w:hAnsi="Arial"/>
                <w:color w:val="333333"/>
                <w:kern w:val="2"/>
                <w:sz w:val="20"/>
                <w:szCs w:val="20"/>
                <w:shd w:val="clear" w:color="auto" w:fill="FFFFFF"/>
              </w:rPr>
            </w:pPr>
            <w:r w:rsidRPr="00293C08">
              <w:rPr>
                <w:rFonts w:ascii="Arial" w:hAnsi="Arial"/>
                <w:color w:val="333333"/>
                <w:sz w:val="20"/>
                <w:szCs w:val="20"/>
                <w:shd w:val="clear" w:color="auto" w:fill="FFFFFF"/>
              </w:rPr>
              <w:t>TCATGCACTGTAAGTAGCGC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cdk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tabs>
                <w:tab w:val="left" w:pos="1185"/>
              </w:tabs>
              <w:jc w:val="both"/>
              <w:rPr>
                <w:rFonts w:ascii="Arial" w:hAnsi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TTC AGG TGT TCC TCA GCT CC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tabs>
                <w:tab w:val="left" w:pos="1185"/>
              </w:tabs>
              <w:jc w:val="both"/>
              <w:rPr>
                <w:rFonts w:ascii="Arial" w:hAnsi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GCT GAA ACT GTA AAC CCG C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bpc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 xml:space="preserve">AAA CCT GCA GAA </w:t>
            </w:r>
            <w:proofErr w:type="spellStart"/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GAA</w:t>
            </w:r>
            <w:proofErr w:type="spellEnd"/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 xml:space="preserve"> CAT GTC CC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TCC CTT TAA TGG CAG CGA CAG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bp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 xml:space="preserve">GAT GGC CAG CCT GAA </w:t>
            </w:r>
            <w:proofErr w:type="spellStart"/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GAA</w:t>
            </w:r>
            <w:proofErr w:type="spellEnd"/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 xml:space="preserve"> GA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CTG AGT CTT TCC TTC CCC TTG 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tnnt2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GAA GTG CAG GAA GTG GAA GTG C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eastAsia="굴림" w:hAnsi="Arial"/>
                <w:color w:val="444444"/>
                <w:sz w:val="20"/>
                <w:szCs w:val="20"/>
                <w:lang w:eastAsia="ko-KR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</w:rPr>
              <w:t>GTG GTT CTG GTT CTG GCT CC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4527A3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smyd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hAnsi="Arial"/>
                <w:color w:val="444444"/>
                <w:sz w:val="20"/>
                <w:szCs w:val="20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GAC CGT GGA GAA GAC GGA CC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 xml:space="preserve">GAA CAC </w:t>
            </w:r>
            <w:proofErr w:type="spellStart"/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CAC</w:t>
            </w:r>
            <w:proofErr w:type="spellEnd"/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 xml:space="preserve"> CTC TCC AGC CG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4527A3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tnni3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CAC AGA GGG TGG ACT TTC CC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/>
                <w:color w:val="444444"/>
                <w:sz w:val="18"/>
                <w:szCs w:val="18"/>
                <w:shd w:val="clear" w:color="auto" w:fill="FFFFFF"/>
              </w:rPr>
              <w:t>TCT GGA TGG ACG CAA ACC T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Zebrafish </w:t>
            </w:r>
            <w:r w:rsidRPr="00293C08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acta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  <w:shd w:val="clear" w:color="auto" w:fill="FFFFFF"/>
              </w:rPr>
              <w:t>ATC GAT GCC TTG CTC CTG TG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93C08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93C08" w:rsidRDefault="00907977" w:rsidP="00907977">
            <w:pPr>
              <w:wordWrap w:val="0"/>
              <w:spacing w:after="0" w:line="225" w:lineRule="atLeast"/>
              <w:jc w:val="both"/>
              <w:rPr>
                <w:rFonts w:ascii="Arial" w:eastAsia="굴림" w:hAnsi="Arial"/>
                <w:color w:val="444444"/>
                <w:sz w:val="20"/>
                <w:szCs w:val="20"/>
                <w:lang w:val="en-US" w:eastAsia="ko-KR"/>
              </w:rPr>
            </w:pPr>
            <w:r w:rsidRPr="00293C08">
              <w:rPr>
                <w:rFonts w:ascii="Arial" w:hAnsi="Arial"/>
                <w:color w:val="444444"/>
                <w:sz w:val="20"/>
                <w:szCs w:val="20"/>
              </w:rPr>
              <w:t>GCT GTC CCT TGA TGC TAG TGT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 xml:space="preserve">mybpc2a 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(E7-E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GA AGG ATG TCA CAT TTG TGG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tabs>
                <w:tab w:val="left" w:pos="1905"/>
              </w:tabs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CTT CGA CAG TAA CAT CA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 xml:space="preserve">mybpc2a 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(E11-E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GA GAT TTT GAA AAA TGC CAA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TG GCC GAA GGT TTG ATC TCC TG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 xml:space="preserve">mybpc1 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(E7-E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TG GAG ACA TCA CAT TTA TTG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CT GTA ATT CCC TGC ATA GTT CTC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bpc1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(E15-E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TT TAT CTT TGA GCA CAA AGG CA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tabs>
                <w:tab w:val="left" w:pos="1500"/>
              </w:tabs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CAT TTT ACT TTG GCT CCT TCC TCA GAC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mybpc1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(E19-E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AA TCA CAG CCT GGA TGT TGA G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CCG TTC TCC CTT CAT CCA CAC GAC</w:t>
            </w:r>
          </w:p>
        </w:tc>
      </w:tr>
      <w:tr w:rsidR="00907977" w:rsidRPr="002F1B27" w:rsidTr="00C40187"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 w:hint="eastAsia"/>
                <w:i/>
                <w:kern w:val="2"/>
                <w:sz w:val="20"/>
                <w:szCs w:val="20"/>
                <w:lang w:eastAsia="ko-KR"/>
              </w:rPr>
              <w:t>t</w:t>
            </w: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nnt2e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(E6-E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AGG </w:t>
            </w: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AGG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CTA AGC CCA AAT TC</w:t>
            </w:r>
          </w:p>
        </w:tc>
      </w:tr>
      <w:tr w:rsidR="00907977" w:rsidRPr="002F1B27" w:rsidTr="00C40187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ATC AAA ATC GAC TCT TTC TCC 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tnnt2e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(E9-E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GAG AAG CGT </w:t>
            </w: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CGT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TCG GAG CG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CTT GGC ATC </w:t>
            </w:r>
            <w:proofErr w:type="spellStart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ATC</w:t>
            </w:r>
            <w:proofErr w:type="spellEnd"/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TTC TGC TC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 xml:space="preserve">acta1a 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(E3-E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ATC ATG TTT GAG ACC T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CA GGT AGT CTG TCA GAT CAC G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</w:rPr>
              <w:t>acta1a</w:t>
            </w: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 xml:space="preserve"> (E4-E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TGA AGA TCC TGA CTG AGC GT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CT GGA AGA GGG TCT CAG GGC AAC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C32114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  <w:lang w:eastAsia="ko-KR"/>
              </w:rPr>
            </w:pPr>
            <w:r w:rsidRPr="00C32114">
              <w:rPr>
                <w:rFonts w:ascii="Arial" w:eastAsia="맑은 고딕" w:hAnsi="Arial"/>
                <w:kern w:val="2"/>
                <w:sz w:val="20"/>
                <w:szCs w:val="20"/>
                <w:lang w:eastAsia="ko-KR"/>
              </w:rPr>
              <w:t xml:space="preserve">18s </w:t>
            </w:r>
            <w:proofErr w:type="spellStart"/>
            <w:r w:rsidRPr="00C32114">
              <w:rPr>
                <w:rFonts w:ascii="Arial" w:eastAsia="맑은 고딕" w:hAnsi="Arial"/>
                <w:kern w:val="2"/>
                <w:sz w:val="20"/>
                <w:szCs w:val="20"/>
                <w:lang w:eastAsia="ko-KR"/>
              </w:rPr>
              <w:t>r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AGCTATCAATCTGTCAATCCTGTC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CTTAATTGACTCAACACGGG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C32114" w:rsidRDefault="00907977" w:rsidP="00907977">
            <w:pPr>
              <w:jc w:val="both"/>
              <w:rPr>
                <w:rFonts w:ascii="Arial" w:eastAsia="맑은 고딕" w:hAnsi="Arial"/>
                <w:i/>
                <w:kern w:val="2"/>
                <w:sz w:val="20"/>
                <w:szCs w:val="20"/>
                <w:lang w:eastAsia="ko-KR"/>
              </w:rPr>
            </w:pPr>
            <w:r w:rsidRPr="00C32114">
              <w:rPr>
                <w:rFonts w:ascii="Arial" w:eastAsia="맑은 고딕" w:hAnsi="Arial"/>
                <w:i/>
                <w:kern w:val="2"/>
                <w:sz w:val="20"/>
                <w:szCs w:val="20"/>
                <w:lang w:eastAsia="ko-KR"/>
              </w:rPr>
              <w:t>β-a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Forward</w:t>
            </w:r>
          </w:p>
        </w:tc>
        <w:tc>
          <w:tcPr>
            <w:tcW w:w="4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GTGGGGCGCCCCAGGCACCA</w:t>
            </w:r>
          </w:p>
        </w:tc>
      </w:tr>
      <w:tr w:rsidR="00907977" w:rsidRPr="002F1B27" w:rsidTr="00C40187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Reverse</w:t>
            </w:r>
          </w:p>
        </w:tc>
        <w:tc>
          <w:tcPr>
            <w:tcW w:w="4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7977" w:rsidRPr="002F1B27" w:rsidRDefault="00907977" w:rsidP="00907977">
            <w:pPr>
              <w:jc w:val="both"/>
              <w:rPr>
                <w:rFonts w:ascii="Arial" w:eastAsia="맑은 고딕" w:hAnsi="Arial"/>
                <w:kern w:val="2"/>
                <w:sz w:val="20"/>
                <w:szCs w:val="20"/>
              </w:rPr>
            </w:pPr>
            <w:r w:rsidRPr="002F1B27">
              <w:rPr>
                <w:rFonts w:ascii="Arial" w:eastAsia="맑은 고딕" w:hAnsi="Arial"/>
                <w:kern w:val="2"/>
                <w:sz w:val="20"/>
                <w:szCs w:val="20"/>
              </w:rPr>
              <w:t>CTCCTTAATGTCACGCACGA</w:t>
            </w:r>
          </w:p>
        </w:tc>
      </w:tr>
    </w:tbl>
    <w:p w:rsidR="00F466B8" w:rsidRDefault="00F466B8" w:rsidP="00F466B8"/>
    <w:p w:rsidR="00CD2464" w:rsidRDefault="00CD2464"/>
    <w:sectPr w:rsidR="00CD2464" w:rsidSect="005D3EFA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4B12" w:rsidRDefault="00164B12">
      <w:pPr>
        <w:spacing w:after="0" w:line="240" w:lineRule="auto"/>
      </w:pPr>
      <w:r>
        <w:separator/>
      </w:r>
    </w:p>
  </w:endnote>
  <w:endnote w:type="continuationSeparator" w:id="0">
    <w:p w:rsidR="00164B12" w:rsidRDefault="0016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4B99" w:rsidRDefault="00F466B8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DB2D46" w:rsidRPr="00DB2D46">
      <w:rPr>
        <w:noProof/>
        <w:lang w:val="ko-KR" w:eastAsia="ko-KR"/>
      </w:rPr>
      <w:t>1</w:t>
    </w:r>
    <w:r>
      <w:fldChar w:fldCharType="end"/>
    </w:r>
  </w:p>
  <w:p w:rsidR="00E84B99" w:rsidRDefault="00DB2D4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4B12" w:rsidRDefault="00164B12">
      <w:pPr>
        <w:spacing w:after="0" w:line="240" w:lineRule="auto"/>
      </w:pPr>
      <w:r>
        <w:separator/>
      </w:r>
    </w:p>
  </w:footnote>
  <w:footnote w:type="continuationSeparator" w:id="0">
    <w:p w:rsidR="00164B12" w:rsidRDefault="00164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B8"/>
    <w:rsid w:val="00164B12"/>
    <w:rsid w:val="00241110"/>
    <w:rsid w:val="004527A3"/>
    <w:rsid w:val="00577942"/>
    <w:rsid w:val="007B6249"/>
    <w:rsid w:val="00907977"/>
    <w:rsid w:val="00AB6CCD"/>
    <w:rsid w:val="00CD2464"/>
    <w:rsid w:val="00DB2D46"/>
    <w:rsid w:val="00F4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DE59D1"/>
  <w15:chartTrackingRefBased/>
  <w15:docId w15:val="{9331513A-8234-4533-957E-9ED96502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6B8"/>
    <w:pPr>
      <w:spacing w:after="200" w:line="276" w:lineRule="auto"/>
      <w:jc w:val="left"/>
    </w:pPr>
    <w:rPr>
      <w:rFonts w:ascii="Calibri" w:eastAsia="SimSun" w:hAnsi="Calibri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466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F466B8"/>
    <w:rPr>
      <w:rFonts w:ascii="Calibri" w:eastAsia="SimSun" w:hAnsi="Calibri" w:cs="Arial"/>
      <w:kern w:val="0"/>
      <w:sz w:val="22"/>
      <w:lang w:val="en-GB" w:eastAsia="zh-CN"/>
    </w:rPr>
  </w:style>
  <w:style w:type="character" w:styleId="a4">
    <w:name w:val="line number"/>
    <w:basedOn w:val="a0"/>
    <w:uiPriority w:val="99"/>
    <w:semiHidden/>
    <w:unhideWhenUsed/>
    <w:rsid w:val="00F466B8"/>
  </w:style>
  <w:style w:type="paragraph" w:styleId="a5">
    <w:name w:val="header"/>
    <w:basedOn w:val="a"/>
    <w:link w:val="Char0"/>
    <w:uiPriority w:val="99"/>
    <w:unhideWhenUsed/>
    <w:rsid w:val="005779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77942"/>
    <w:rPr>
      <w:rFonts w:ascii="Calibri" w:eastAsia="SimSun" w:hAnsi="Calibri" w:cs="Arial"/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In</dc:creator>
  <cp:keywords/>
  <dc:description/>
  <cp:lastModifiedBy>가혜인</cp:lastModifiedBy>
  <cp:revision>7</cp:revision>
  <dcterms:created xsi:type="dcterms:W3CDTF">2020-04-07T08:17:00Z</dcterms:created>
  <dcterms:modified xsi:type="dcterms:W3CDTF">2020-12-17T04:44:00Z</dcterms:modified>
</cp:coreProperties>
</file>